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522" w:tblpY="1111"/>
        <w:tblOverlap w:val="never"/>
        <w:tblW w:w="652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880"/>
        <w:gridCol w:w="1896"/>
        <w:gridCol w:w="1920"/>
        <w:gridCol w:w="1871"/>
        <w:gridCol w:w="651"/>
        <w:gridCol w:w="6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14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ood and nutrients</w:t>
            </w:r>
          </w:p>
        </w:tc>
        <w:tc>
          <w:tcPr>
            <w:tcW w:w="845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y control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n=11)</w:t>
            </w:r>
          </w:p>
        </w:tc>
        <w:tc>
          <w:tcPr>
            <w:tcW w:w="852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active to mild UC patients (n=13)</w:t>
            </w:r>
          </w:p>
        </w:tc>
        <w:tc>
          <w:tcPr>
            <w:tcW w:w="1705" w:type="pct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rate to severe UC(n=29)</w:t>
            </w:r>
          </w:p>
        </w:tc>
        <w:tc>
          <w:tcPr>
            <w:tcW w:w="292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289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1014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45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2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sponders(n=12)</w:t>
            </w:r>
          </w:p>
        </w:tc>
        <w:tc>
          <w:tcPr>
            <w:tcW w:w="84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n-responders(n=17)</w:t>
            </w:r>
          </w:p>
        </w:tc>
        <w:tc>
          <w:tcPr>
            <w:tcW w:w="292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89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014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t, servings</w:t>
            </w:r>
          </w:p>
        </w:tc>
        <w:tc>
          <w:tcPr>
            <w:tcW w:w="845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0.5,2.0)</w:t>
            </w:r>
          </w:p>
        </w:tc>
        <w:tc>
          <w:tcPr>
            <w:tcW w:w="852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0.5,1.5)</w:t>
            </w:r>
          </w:p>
        </w:tc>
        <w:tc>
          <w:tcPr>
            <w:tcW w:w="863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1.0,2.0)</w:t>
            </w:r>
          </w:p>
        </w:tc>
        <w:tc>
          <w:tcPr>
            <w:tcW w:w="84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0.5,2.0)</w:t>
            </w:r>
          </w:p>
        </w:tc>
        <w:tc>
          <w:tcPr>
            <w:tcW w:w="292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66</w:t>
            </w:r>
          </w:p>
        </w:tc>
        <w:tc>
          <w:tcPr>
            <w:tcW w:w="289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ish, servings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(0.5,1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(0.5,1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(0.5,1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(0.3,1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83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ggs, servings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0.5,1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0.2,1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1.0,1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0.3,1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56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oy, servings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(0.3,1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(0.0,1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(0.3,1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(0.3,1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67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egetables, servings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1.0,1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1.0,1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1.0,2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1.0,1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uits, servings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0.5,1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(0.3,1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1.0,1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(0.3,1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75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ts, servings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(0.0,0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(0.0,0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(0.0,0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(0.0,0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82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nergy, kcal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15.0(1760.0,2075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85.0(1561.5,2015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21.5(1617.5,2015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15.0(1561.5,1924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43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rotein (% energy)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imal protein, g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.0(11.0,25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.0(11.0,24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.0(12.0,26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.0(13.0,28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84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nt protein, g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.0(25.0,40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.0(27.0,45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.0(26.0,40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.0(27.0,39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63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Fat (% energy)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aturate fat, g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0(8.0,16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0(8.0,18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0(6.0,17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.0(7.0,15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84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onounsaturated fat, g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0(18.0,25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.0(12.0,25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.0(13.0,24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.0(14.0,26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29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olyunsaturatd fat, g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0(7.0,17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.0(8.0,19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0(8.0,15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0(6.5,16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57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rbohydrate (% energy)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01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ietary fiber, g</w:t>
            </w:r>
          </w:p>
        </w:tc>
        <w:tc>
          <w:tcPr>
            <w:tcW w:w="84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0(16.0,25.0)</w:t>
            </w:r>
          </w:p>
        </w:tc>
        <w:tc>
          <w:tcPr>
            <w:tcW w:w="85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0(14.0,26.0)</w:t>
            </w:r>
          </w:p>
        </w:tc>
        <w:tc>
          <w:tcPr>
            <w:tcW w:w="86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.0(15.0,28.0)</w:t>
            </w:r>
          </w:p>
        </w:tc>
        <w:tc>
          <w:tcPr>
            <w:tcW w:w="8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.0(17.0,27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23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95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Supplemental Table 1. Dietary intakes of patients with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d normal controls based o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o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quency Questionnaires in the current study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s: IQR = interquartile range;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 serving of meat, fish, eggs, soy is defined as 7g protein; a serving of dairy is defined as 8g protein; a serving of vegetable is defined as 100g; a serving of fruit is defined as 15g carbohydrates; a serving of nuts is defined as 45 kcal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The difference among healthy controls, inactive to mild UC and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moderate to severe UC groups represented by #p value 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wa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s analyzed using Kruskal-Wallis H-test.  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The difference between responder and non-responder groups represented by *p value 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wa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s analyzed using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ann-Whitney U-test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Table 2. Summary of demographics for the three groups.</w:t>
      </w:r>
    </w:p>
    <w:tbl>
      <w:tblPr>
        <w:tblStyle w:val="3"/>
        <w:tblpPr w:leftFromText="180" w:rightFromText="180" w:vertAnchor="text" w:horzAnchor="page" w:tblpX="1709" w:tblpY="154"/>
        <w:tblOverlap w:val="never"/>
        <w:tblW w:w="90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706"/>
        <w:gridCol w:w="2197"/>
        <w:gridCol w:w="2874"/>
        <w:gridCol w:w="10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4" w:hRule="atLeast"/>
        </w:trPr>
        <w:tc>
          <w:tcPr>
            <w:tcW w:w="119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170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y controls(n=11)</w:t>
            </w:r>
          </w:p>
        </w:tc>
        <w:tc>
          <w:tcPr>
            <w:tcW w:w="219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active to mild UC(n=13)</w:t>
            </w:r>
          </w:p>
        </w:tc>
        <w:tc>
          <w:tcPr>
            <w:tcW w:w="287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rate to severe UC(n=29)</w:t>
            </w:r>
          </w:p>
        </w:tc>
        <w:tc>
          <w:tcPr>
            <w:tcW w:w="107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19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170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.0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57</w:t>
            </w:r>
          </w:p>
        </w:tc>
        <w:tc>
          <w:tcPr>
            <w:tcW w:w="219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.0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.72</w:t>
            </w:r>
          </w:p>
        </w:tc>
        <w:tc>
          <w:tcPr>
            <w:tcW w:w="287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.7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.67</w:t>
            </w:r>
          </w:p>
        </w:tc>
        <w:tc>
          <w:tcPr>
            <w:tcW w:w="107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(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8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uration(months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219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.4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15</w:t>
            </w:r>
          </w:p>
        </w:tc>
        <w:tc>
          <w:tcPr>
            <w:tcW w:w="28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.5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.20</w:t>
            </w:r>
          </w:p>
        </w:tc>
        <w:tc>
          <w:tcPr>
            <w:tcW w:w="10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119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MI(kg/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0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.2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24</w:t>
            </w:r>
          </w:p>
        </w:tc>
        <w:tc>
          <w:tcPr>
            <w:tcW w:w="219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.7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30</w:t>
            </w:r>
          </w:p>
        </w:tc>
        <w:tc>
          <w:tcPr>
            <w:tcW w:w="287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.7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32</w:t>
            </w:r>
          </w:p>
        </w:tc>
        <w:tc>
          <w:tcPr>
            <w:tcW w:w="107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00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>The difference among healthy controls, inactive to mild UC and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moderate to severe UC groups 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wa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s analyzed using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OVA test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.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The difference between inactive to mild UC and moderate to severe UC groups 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wa</w:t>
      </w: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s analyzed using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 test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upplementary Table 3. Summary of clinical and biochemical characteristics of UC patients.</w:t>
      </w:r>
    </w:p>
    <w:tbl>
      <w:tblPr>
        <w:tblStyle w:val="3"/>
        <w:tblpPr w:leftFromText="180" w:rightFromText="180" w:vertAnchor="text" w:horzAnchor="page" w:tblpX="1266" w:tblpY="122"/>
        <w:tblOverlap w:val="never"/>
        <w:tblW w:w="92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3"/>
        <w:gridCol w:w="1736"/>
        <w:gridCol w:w="1736"/>
        <w:gridCol w:w="1030"/>
        <w:gridCol w:w="13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9" w:hRule="atLeast"/>
        </w:trPr>
        <w:tc>
          <w:tcPr>
            <w:tcW w:w="332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173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active to mild UC(n=13)</w:t>
            </w:r>
          </w:p>
        </w:tc>
        <w:tc>
          <w:tcPr>
            <w:tcW w:w="173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rate to severe UC(n=29)</w:t>
            </w:r>
          </w:p>
        </w:tc>
        <w:tc>
          <w:tcPr>
            <w:tcW w:w="103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139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2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Haemoglobin (g/L) </w:t>
            </w:r>
          </w:p>
        </w:tc>
        <w:tc>
          <w:tcPr>
            <w:tcW w:w="173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0.6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.26</w:t>
            </w:r>
          </w:p>
        </w:tc>
        <w:tc>
          <w:tcPr>
            <w:tcW w:w="173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8.1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.91</w:t>
            </w:r>
          </w:p>
        </w:tc>
        <w:tc>
          <w:tcPr>
            <w:tcW w:w="103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371</w:t>
            </w:r>
          </w:p>
        </w:tc>
        <w:tc>
          <w:tcPr>
            <w:tcW w:w="139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hite cell count (x10 9 /L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5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37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8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99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telet count (x10 9 /L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5.8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3.20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5.3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9.60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04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SR (mm/hr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3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04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58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nflammatory biomarkers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-reactive protein (mg/L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9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3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lprotectin (μg/g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73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.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0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22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iver func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ilirubin (μM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3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18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.1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0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4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lkaline phosphatase (IU/L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3.3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.45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2.4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.3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06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lanine aminotransferase (IU/L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.9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21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.3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.8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spartate aminotransferase(IU/L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.7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15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.8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0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1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lbumin (g/L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.4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57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.6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25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Renal function 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reatinine (μM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.8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.5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.1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.0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5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3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AYO score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7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3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2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30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The correlations between fecal SCFAs and symptom severity in UC patients receiving vedolizumab at baseline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740"/>
        <w:gridCol w:w="27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740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cal level of SCFAs</w:t>
            </w:r>
          </w:p>
        </w:tc>
        <w:tc>
          <w:tcPr>
            <w:tcW w:w="5480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YO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740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Spearman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ρ </w:t>
            </w:r>
          </w:p>
        </w:tc>
        <w:tc>
          <w:tcPr>
            <w:tcW w:w="2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27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etic acid (C2)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5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27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pionic acid (C3)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5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27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utyric acid (C4)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8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27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butyric acid (iC4)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3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27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valeric acid (iC5)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2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</w:trPr>
        <w:tc>
          <w:tcPr>
            <w:tcW w:w="27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leric acid (C5)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85</w:t>
            </w:r>
          </w:p>
        </w:tc>
        <w:tc>
          <w:tcPr>
            <w:tcW w:w="27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9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pearman’s rank sum tests were applied to evaluate the correlations between SCFAs and disease severit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69C12DA"/>
    <w:rsid w:val="0CB7223D"/>
    <w:rsid w:val="14A805D5"/>
    <w:rsid w:val="14E43DAE"/>
    <w:rsid w:val="2C1D670A"/>
    <w:rsid w:val="2FD53CBE"/>
    <w:rsid w:val="5CFF10DD"/>
    <w:rsid w:val="65D002A3"/>
    <w:rsid w:val="6CEF2A3D"/>
    <w:rsid w:val="6EAF7399"/>
    <w:rsid w:val="740A0A5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67</Words>
  <Characters>4643</Characters>
  <Lines>0</Lines>
  <Paragraphs>0</Paragraphs>
  <TotalTime>0</TotalTime>
  <ScaleCrop>false</ScaleCrop>
  <LinksUpToDate>false</LinksUpToDate>
  <CharactersWithSpaces>510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13:52:00Z</dcterms:created>
  <dc:creator>liujie</dc:creator>
  <cp:lastModifiedBy>杰</cp:lastModifiedBy>
  <dcterms:modified xsi:type="dcterms:W3CDTF">2023-04-27T01:1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